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FE5" w:rsidRPr="00AA6FE5" w:rsidRDefault="00AA6FE5" w:rsidP="00AA6FE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AA6FE5">
        <w:rPr>
          <w:rFonts w:ascii="Times New Roman" w:eastAsia="Times New Roman" w:hAnsi="Times New Roman" w:cs="Times New Roman"/>
          <w:b/>
          <w:bCs/>
          <w:sz w:val="36"/>
          <w:szCs w:val="36"/>
          <w:rtl/>
        </w:rPr>
        <w:t>استبيان تقييم التعلم (قبل وبعد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7577"/>
      </w:tblGrid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رقم السؤال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  <w:t>السؤال باللغة العربية</w:t>
            </w:r>
          </w:p>
        </w:tc>
      </w:tr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ماذا ستفعل إذا اندلع حريق بسبب الكهرباء؟ ما الفرق بين الحريق العادي والحريق الناتج عن الكهرباء؟</w:t>
            </w:r>
          </w:p>
        </w:tc>
      </w:tr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هل يمكنك تقديم مساعدة سريعة لشخص أغمي عليه أمامك؟</w:t>
            </w:r>
          </w:p>
        </w:tc>
      </w:tr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ماذا يمكنك أن تفعل إذا تعرضت أنت أو أي شخص أمامك لنزيف بسبب إصابة؟</w:t>
            </w:r>
          </w:p>
        </w:tc>
      </w:tr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هل يمكنك عبور الطريق؟ ماذا تفعل أثناء عبور الطريق؟</w:t>
            </w:r>
          </w:p>
        </w:tc>
      </w:tr>
      <w:tr w:rsidR="00AA6FE5" w:rsidRPr="00AA6FE5" w:rsidTr="00AA6FE5"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6FE5" w:rsidRPr="00AA6FE5" w:rsidRDefault="00AA6FE5" w:rsidP="00AA6F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FE5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إذا حدث زلزال، ماذا ستفعل؟ (اشرح بسرعة ما معنى الزلزال)</w:t>
            </w:r>
          </w:p>
        </w:tc>
      </w:tr>
    </w:tbl>
    <w:p w:rsidR="00B34FC2" w:rsidRPr="00AA6FE5" w:rsidRDefault="005723B9" w:rsidP="00AA6F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sectPr w:rsidR="00B34FC2" w:rsidRPr="00AA6F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wNzI0NTE3sLQ0NLBU0lEKTi0uzszPAykwrAUAfiHnBSwAAAA="/>
  </w:docVars>
  <w:rsids>
    <w:rsidRoot w:val="000C2A59"/>
    <w:rsid w:val="000C2A59"/>
    <w:rsid w:val="005723B9"/>
    <w:rsid w:val="00AA6FE5"/>
    <w:rsid w:val="00B3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6F1C5-9FCE-45B8-BFE4-49E88A78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A6FE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FE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AA6FE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6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A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7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>Hewlett-Packard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a Shohieb</dc:creator>
  <cp:keywords/>
  <dc:description/>
  <cp:lastModifiedBy>Samaa Shohieb</cp:lastModifiedBy>
  <cp:revision>3</cp:revision>
  <dcterms:created xsi:type="dcterms:W3CDTF">2025-06-22T13:18:00Z</dcterms:created>
  <dcterms:modified xsi:type="dcterms:W3CDTF">2025-06-22T13:22:00Z</dcterms:modified>
</cp:coreProperties>
</file>